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89469" w14:textId="72B67107" w:rsidR="006421C5" w:rsidRPr="00E43123" w:rsidRDefault="006421C5" w:rsidP="006421C5">
      <w:pPr>
        <w:widowControl/>
        <w:spacing w:before="240" w:line="260" w:lineRule="atLeast"/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0"/>
          <w:szCs w:val="20"/>
        </w:rPr>
      </w:pPr>
      <w:r w:rsidRPr="00E43123"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0"/>
          <w:szCs w:val="20"/>
        </w:rPr>
        <w:t xml:space="preserve">Supplementary Table S1. </w:t>
      </w:r>
      <w:r w:rsidRPr="00E43123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t xml:space="preserve">Interactive effect of </w:t>
      </w:r>
      <w:r w:rsidRPr="00E43123">
        <w:rPr>
          <w:rFonts w:ascii="Times New Roman" w:eastAsia="等线" w:hAnsi="Times New Roman" w:cs="Times New Roman"/>
          <w:noProof/>
          <w:color w:val="000000"/>
          <w:kern w:val="0"/>
          <w:sz w:val="20"/>
          <w:szCs w:val="20"/>
        </w:rPr>
        <w:t>dietary fiber intake</w:t>
      </w:r>
      <w:r w:rsidRPr="00E43123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t xml:space="preserve"> and depression in patients with </w:t>
      </w:r>
      <w:r w:rsidR="001A27A6" w:rsidRPr="00E43123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t>or without T2D.</w:t>
      </w:r>
      <w:r w:rsidRPr="00E43123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t xml:space="preserve"> Dietary Fiber exclude</w:t>
      </w:r>
      <w:r w:rsidRPr="00E43123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t>（</w:t>
      </w:r>
      <w:r w:rsidRPr="00E43123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t>X±3SD</w:t>
      </w:r>
      <w:r w:rsidRPr="00E43123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t>）</w:t>
      </w:r>
    </w:p>
    <w:tbl>
      <w:tblPr>
        <w:tblW w:w="10909" w:type="dxa"/>
        <w:tblInd w:w="-567" w:type="dxa"/>
        <w:tblLook w:val="04A0" w:firstRow="1" w:lastRow="0" w:firstColumn="1" w:lastColumn="0" w:noHBand="0" w:noVBand="1"/>
      </w:tblPr>
      <w:tblGrid>
        <w:gridCol w:w="2552"/>
        <w:gridCol w:w="2268"/>
        <w:gridCol w:w="1207"/>
        <w:gridCol w:w="222"/>
        <w:gridCol w:w="2115"/>
        <w:gridCol w:w="965"/>
        <w:gridCol w:w="1580"/>
      </w:tblGrid>
      <w:tr w:rsidR="006421C5" w:rsidRPr="00E43123" w14:paraId="6F071E66" w14:textId="77777777" w:rsidTr="00063D05">
        <w:trPr>
          <w:trHeight w:val="300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32691E" w14:textId="77777777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 xml:space="preserve">　</w:t>
            </w:r>
            <w:r w:rsidRPr="00E43123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347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79018" w14:textId="77777777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Without T2D (n=14440)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CDA6" w14:textId="77777777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61267B" w14:textId="77777777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With T2D (n=3161)</w:t>
            </w:r>
          </w:p>
        </w:tc>
        <w:tc>
          <w:tcPr>
            <w:tcW w:w="15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E19F9" w14:textId="77777777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P for interaction</w:t>
            </w:r>
          </w:p>
        </w:tc>
      </w:tr>
      <w:tr w:rsidR="006421C5" w:rsidRPr="00E43123" w14:paraId="73C8502F" w14:textId="77777777" w:rsidTr="00063D05">
        <w:trPr>
          <w:trHeight w:val="290"/>
        </w:trPr>
        <w:tc>
          <w:tcPr>
            <w:tcW w:w="255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26310D" w14:textId="77777777" w:rsidR="006421C5" w:rsidRPr="00E43123" w:rsidRDefault="006421C5" w:rsidP="006421C5">
            <w:pPr>
              <w:widowControl/>
              <w:spacing w:line="260" w:lineRule="atLeast"/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4C59E" w14:textId="77777777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OR 95% CI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E2F04" w14:textId="77777777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D06A1D">
              <w:rPr>
                <w:rFonts w:ascii="Times New Roman" w:eastAsia="等线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  <w:t>P</w:t>
            </w:r>
            <w:r w:rsidRPr="00E43123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E8697" w14:textId="77777777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E3C67" w14:textId="77777777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OR 95% CI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00479" w14:textId="77777777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D06A1D">
              <w:rPr>
                <w:rFonts w:ascii="Times New Roman" w:eastAsia="等线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  <w:t>P</w:t>
            </w:r>
            <w:r w:rsidRPr="00E43123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58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88739F" w14:textId="77777777" w:rsidR="006421C5" w:rsidRPr="00E43123" w:rsidRDefault="006421C5" w:rsidP="006421C5">
            <w:pPr>
              <w:widowControl/>
              <w:spacing w:line="260" w:lineRule="atLeas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6421C5" w:rsidRPr="00E43123" w14:paraId="50ABC7AE" w14:textId="77777777" w:rsidTr="00063D05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0878" w14:textId="77777777" w:rsidR="006421C5" w:rsidRPr="00E43123" w:rsidRDefault="006421C5" w:rsidP="006421C5">
            <w:pPr>
              <w:widowControl/>
              <w:spacing w:line="260" w:lineRule="atLeas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Dietary fiber intake (g/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C4EC" w14:textId="72A4CAFB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0.98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6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0.97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8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~0.99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5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9010" w14:textId="629367CF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0.00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9919" w14:textId="77777777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FB0C" w14:textId="52CDB711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1.00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2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0.98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6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~1.01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8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C037" w14:textId="46A5F62C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0.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8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FB69" w14:textId="5276BC70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0.3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23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 w:rsidR="006421C5" w:rsidRPr="00E43123" w14:paraId="04F297A2" w14:textId="77777777" w:rsidTr="00063D05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4490" w14:textId="77777777" w:rsidR="006421C5" w:rsidRPr="00E43123" w:rsidRDefault="006421C5" w:rsidP="006421C5">
            <w:pPr>
              <w:widowControl/>
              <w:spacing w:line="260" w:lineRule="atLeas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Subgroup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26CC" w14:textId="77777777" w:rsidR="006421C5" w:rsidRPr="00E43123" w:rsidRDefault="006421C5" w:rsidP="006421C5">
            <w:pPr>
              <w:widowControl/>
              <w:spacing w:line="260" w:lineRule="atLeas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3BD2" w14:textId="77777777" w:rsidR="006421C5" w:rsidRPr="00E43123" w:rsidRDefault="006421C5" w:rsidP="006421C5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CDB7" w14:textId="77777777" w:rsidR="006421C5" w:rsidRPr="00E43123" w:rsidRDefault="006421C5" w:rsidP="006421C5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CAEF" w14:textId="77777777" w:rsidR="006421C5" w:rsidRPr="00E43123" w:rsidRDefault="006421C5" w:rsidP="006421C5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0A6B" w14:textId="77777777" w:rsidR="006421C5" w:rsidRPr="00E43123" w:rsidRDefault="006421C5" w:rsidP="006421C5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6B4F" w14:textId="77777777" w:rsidR="006421C5" w:rsidRPr="00E43123" w:rsidRDefault="006421C5" w:rsidP="006421C5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6421C5" w:rsidRPr="00E43123" w14:paraId="17DE6C62" w14:textId="77777777" w:rsidTr="00063D05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E4D6" w14:textId="77777777" w:rsidR="006421C5" w:rsidRPr="00E43123" w:rsidRDefault="006421C5" w:rsidP="006421C5">
            <w:pPr>
              <w:widowControl/>
              <w:spacing w:line="260" w:lineRule="atLeas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Quartile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CE6B" w14:textId="00CBC25F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1</w:t>
            </w:r>
            <w:r w:rsidR="00E13574"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.000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Ref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AF32" w14:textId="77777777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E037" w14:textId="77777777" w:rsidR="006421C5" w:rsidRPr="00E43123" w:rsidRDefault="006421C5" w:rsidP="006421C5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69A9" w14:textId="43200ECC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1</w:t>
            </w:r>
            <w:r w:rsidR="00E13574"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.000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Ref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3D68" w14:textId="77777777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7D6C" w14:textId="4CF53E1D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0.0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1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6421C5" w:rsidRPr="00E43123" w14:paraId="5B3751BD" w14:textId="77777777" w:rsidTr="00063D05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9E67" w14:textId="77777777" w:rsidR="006421C5" w:rsidRPr="00E43123" w:rsidRDefault="006421C5" w:rsidP="006421C5">
            <w:pPr>
              <w:widowControl/>
              <w:spacing w:line="260" w:lineRule="atLeas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Quartil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B51B" w14:textId="3B132826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0.75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5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0.64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8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~0.87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8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7E91" w14:textId="77777777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252B" w14:textId="77777777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A7B5" w14:textId="410D1B8A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1.2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93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0.9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90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~1.6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90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905D" w14:textId="65F3A7DC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0.0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60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0FCF" w14:textId="77777777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6421C5" w:rsidRPr="00E43123" w14:paraId="221B4FCD" w14:textId="77777777" w:rsidTr="00063D05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9BD2" w14:textId="77777777" w:rsidR="006421C5" w:rsidRPr="00E43123" w:rsidRDefault="006421C5" w:rsidP="006421C5">
            <w:pPr>
              <w:widowControl/>
              <w:spacing w:line="260" w:lineRule="atLeas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Quartile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B129" w14:textId="25502CB8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0.7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46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0.6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23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~0.8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93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650F" w14:textId="775CBFCA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D154" w14:textId="77777777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7E67" w14:textId="1C39B0C9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1.2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50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0.8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95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~1.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747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E4B3" w14:textId="033AAEDE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0.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191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721B" w14:textId="77777777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6421C5" w:rsidRPr="00E43123" w14:paraId="67DBB76B" w14:textId="77777777" w:rsidTr="00063D05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124B9" w14:textId="77777777" w:rsidR="006421C5" w:rsidRPr="00E43123" w:rsidRDefault="006421C5" w:rsidP="006421C5">
            <w:pPr>
              <w:widowControl/>
              <w:spacing w:line="260" w:lineRule="atLeas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Trend te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A77FE" w14:textId="0FD05D26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A1A3F" w14:textId="77777777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DCDF5" w14:textId="77777777" w:rsidR="006421C5" w:rsidRPr="00E43123" w:rsidRDefault="006421C5" w:rsidP="006421C5">
            <w:pPr>
              <w:widowControl/>
              <w:spacing w:line="260" w:lineRule="atLeas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31F7F" w14:textId="3027EA68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C2FC4" w14:textId="51B8169E" w:rsidR="006421C5" w:rsidRPr="00E43123" w:rsidRDefault="006421C5" w:rsidP="006421C5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0.</w:t>
            </w:r>
            <w:r w:rsidR="00666BF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142</w:t>
            </w: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149DF" w14:textId="77777777" w:rsidR="006421C5" w:rsidRPr="00E43123" w:rsidRDefault="006421C5" w:rsidP="006421C5">
            <w:pPr>
              <w:widowControl/>
              <w:spacing w:line="260" w:lineRule="atLeas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4312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60BA467" w14:textId="1F396B8C" w:rsidR="00CD7FFD" w:rsidRDefault="00CD7FFD" w:rsidP="001E7292">
      <w:pPr>
        <w:rPr>
          <w:rFonts w:ascii="Times New Roman" w:hAnsi="Times New Roman" w:cs="Times New Roman"/>
          <w:i/>
          <w:iCs/>
        </w:rPr>
      </w:pPr>
      <w:bookmarkStart w:id="0" w:name="_Hlk105920999"/>
      <w:r w:rsidRPr="00CD7FFD">
        <w:rPr>
          <w:rFonts w:ascii="Times New Roman" w:hAnsi="Times New Roman" w:cs="Times New Roman"/>
          <w:i/>
          <w:iCs/>
        </w:rPr>
        <w:t>Notes: Data presented are ORs and 95% CIs.</w:t>
      </w:r>
    </w:p>
    <w:p w14:paraId="612E0625" w14:textId="47CAB196" w:rsidR="00CD7FFD" w:rsidRDefault="00CD7FFD" w:rsidP="001E7292">
      <w:pPr>
        <w:rPr>
          <w:rFonts w:ascii="Times New Roman" w:hAnsi="Times New Roman" w:cs="Times New Roman"/>
          <w:i/>
          <w:iCs/>
        </w:rPr>
      </w:pPr>
      <w:r w:rsidRPr="00CD7FFD">
        <w:rPr>
          <w:rFonts w:ascii="Times New Roman" w:hAnsi="Times New Roman" w:cs="Times New Roman"/>
          <w:i/>
          <w:iCs/>
        </w:rPr>
        <w:t>Adjusted for age, gender, BMI, race/ethnicity, educational level, PIR, smoking status, alcohol consumption, physical activity, hypertension and total daily energy intake</w:t>
      </w:r>
      <w:r>
        <w:rPr>
          <w:rFonts w:ascii="Times New Roman" w:hAnsi="Times New Roman" w:cs="Times New Roman"/>
          <w:i/>
          <w:iCs/>
        </w:rPr>
        <w:t>.</w:t>
      </w:r>
    </w:p>
    <w:bookmarkEnd w:id="0"/>
    <w:p w14:paraId="30FE664A" w14:textId="77777777" w:rsidR="001E7292" w:rsidRPr="001E7292" w:rsidRDefault="001E7292" w:rsidP="006421C5">
      <w:pPr>
        <w:widowControl/>
        <w:spacing w:before="240" w:line="260" w:lineRule="atLeast"/>
        <w:rPr>
          <w:rFonts w:ascii="Palatino Linotype" w:eastAsia="宋体" w:hAnsi="Palatino Linotype" w:cs="Times New Roman"/>
          <w:b/>
          <w:bCs/>
          <w:noProof/>
          <w:color w:val="000000"/>
          <w:kern w:val="0"/>
          <w:sz w:val="20"/>
          <w:szCs w:val="20"/>
        </w:rPr>
      </w:pPr>
    </w:p>
    <w:sectPr w:rsidR="001E7292" w:rsidRPr="001E7292" w:rsidSect="006C6CE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15932" w14:textId="77777777" w:rsidR="00BC45B0" w:rsidRDefault="00BC45B0" w:rsidP="006421C5">
      <w:r>
        <w:separator/>
      </w:r>
    </w:p>
  </w:endnote>
  <w:endnote w:type="continuationSeparator" w:id="0">
    <w:p w14:paraId="2150CCE6" w14:textId="77777777" w:rsidR="00BC45B0" w:rsidRDefault="00BC45B0" w:rsidP="00642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C1938" w14:textId="77777777" w:rsidR="00BC45B0" w:rsidRDefault="00BC45B0" w:rsidP="006421C5">
      <w:r>
        <w:separator/>
      </w:r>
    </w:p>
  </w:footnote>
  <w:footnote w:type="continuationSeparator" w:id="0">
    <w:p w14:paraId="2F448020" w14:textId="77777777" w:rsidR="00BC45B0" w:rsidRDefault="00BC45B0" w:rsidP="00642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78D"/>
    <w:rsid w:val="001A27A6"/>
    <w:rsid w:val="001C1CE1"/>
    <w:rsid w:val="001E7292"/>
    <w:rsid w:val="002D5F17"/>
    <w:rsid w:val="004F07E7"/>
    <w:rsid w:val="006421C5"/>
    <w:rsid w:val="00666BFF"/>
    <w:rsid w:val="006C6CE3"/>
    <w:rsid w:val="00766024"/>
    <w:rsid w:val="0077778D"/>
    <w:rsid w:val="00B50055"/>
    <w:rsid w:val="00BC45B0"/>
    <w:rsid w:val="00CD7FFD"/>
    <w:rsid w:val="00D06A1D"/>
    <w:rsid w:val="00D931C4"/>
    <w:rsid w:val="00E13574"/>
    <w:rsid w:val="00E43123"/>
    <w:rsid w:val="00F1144E"/>
    <w:rsid w:val="00FC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2964AF"/>
  <w15:chartTrackingRefBased/>
  <w15:docId w15:val="{5DFF75D9-0358-4BA0-94EA-00F530225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2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21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2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21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 亚菲</dc:creator>
  <cp:keywords/>
  <dc:description/>
  <cp:lastModifiedBy>毛 亚菲</cp:lastModifiedBy>
  <cp:revision>11</cp:revision>
  <dcterms:created xsi:type="dcterms:W3CDTF">2022-02-22T10:05:00Z</dcterms:created>
  <dcterms:modified xsi:type="dcterms:W3CDTF">2022-06-12T02:10:00Z</dcterms:modified>
</cp:coreProperties>
</file>